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947E1" w14:textId="717518C9" w:rsidR="00056F14" w:rsidRPr="001A0315" w:rsidRDefault="009F78A5">
      <w:pPr>
        <w:pStyle w:val="BodyText"/>
        <w:ind w:left="101" w:right="45"/>
        <w:jc w:val="both"/>
        <w:rPr>
          <w:sz w:val="22"/>
          <w:szCs w:val="22"/>
        </w:rPr>
      </w:pPr>
      <w:r w:rsidRPr="001A0315">
        <w:rPr>
          <w:sz w:val="22"/>
          <w:szCs w:val="22"/>
        </w:rPr>
        <w:t>SUPPLEMENTARY TABLE 1</w:t>
      </w:r>
      <w:r w:rsidRPr="001A0315">
        <w:rPr>
          <w:sz w:val="22"/>
          <w:szCs w:val="22"/>
          <w:lang/>
        </w:rPr>
        <w:t>:</w:t>
      </w:r>
      <w:r w:rsidRPr="001A0315">
        <w:rPr>
          <w:sz w:val="22"/>
          <w:szCs w:val="22"/>
        </w:rPr>
        <w:t xml:space="preserve"> </w:t>
      </w:r>
      <w:r w:rsidRPr="001A0315">
        <w:rPr>
          <w:sz w:val="22"/>
          <w:szCs w:val="22"/>
          <w:lang/>
        </w:rPr>
        <w:t>D</w:t>
      </w:r>
      <w:r w:rsidRPr="001A0315">
        <w:rPr>
          <w:sz w:val="22"/>
          <w:szCs w:val="22"/>
        </w:rPr>
        <w:t xml:space="preserve">istribution of the migrant population according to </w:t>
      </w:r>
      <w:r w:rsidR="001A0315" w:rsidRPr="001A0315">
        <w:rPr>
          <w:sz w:val="22"/>
          <w:szCs w:val="22"/>
        </w:rPr>
        <w:t xml:space="preserve">legal status </w:t>
      </w:r>
      <w:r w:rsidR="001A0315" w:rsidRPr="001A0315">
        <w:rPr>
          <w:sz w:val="22"/>
          <w:szCs w:val="22"/>
          <w:lang/>
        </w:rPr>
        <w:t xml:space="preserve">and </w:t>
      </w:r>
      <w:r w:rsidRPr="001A0315">
        <w:rPr>
          <w:sz w:val="22"/>
          <w:szCs w:val="22"/>
        </w:rPr>
        <w:t>geographic area of origin.</w:t>
      </w:r>
    </w:p>
    <w:tbl>
      <w:tblPr>
        <w:tblW w:w="7322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42"/>
        <w:gridCol w:w="1373"/>
        <w:gridCol w:w="1304"/>
        <w:gridCol w:w="1203"/>
      </w:tblGrid>
      <w:tr w:rsidR="00056F14" w14:paraId="530947E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2" w14:textId="77777777" w:rsidR="00056F14" w:rsidRDefault="00056F14">
            <w:pPr>
              <w:pStyle w:val="TableParagraph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3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4" w14:textId="48121A25" w:rsidR="00056F14" w:rsidRDefault="00D8169B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="009F78A5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5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056F14" w14:paraId="530947E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7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f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8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.64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9" w14:textId="77777777" w:rsidR="00056F14" w:rsidRDefault="009F78A5">
            <w:pPr>
              <w:pStyle w:val="TableParagraph"/>
              <w:tabs>
                <w:tab w:val="center" w:pos="494"/>
              </w:tabs>
              <w:ind w:right="306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5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A" w14:textId="77777777" w:rsidR="00056F14" w:rsidRDefault="009F78A5">
            <w:pPr>
              <w:pStyle w:val="TableParagraph"/>
              <w:ind w:right="66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.206</w:t>
            </w:r>
          </w:p>
        </w:tc>
      </w:tr>
      <w:tr w:rsidR="00056F14" w14:paraId="530947F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C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D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E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EF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0</w:t>
            </w:r>
          </w:p>
        </w:tc>
      </w:tr>
      <w:tr w:rsidR="00056F14" w14:paraId="530947F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1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2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3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4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9</w:t>
            </w:r>
          </w:p>
        </w:tc>
      </w:tr>
      <w:tr w:rsidR="00056F14" w14:paraId="530947F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6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7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8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9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2</w:t>
            </w:r>
          </w:p>
        </w:tc>
      </w:tr>
      <w:tr w:rsidR="00056F14" w14:paraId="530947F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B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C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D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7FE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8</w:t>
            </w:r>
          </w:p>
        </w:tc>
      </w:tr>
      <w:tr w:rsidR="00056F14" w14:paraId="5309480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0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1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2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3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7</w:t>
            </w:r>
          </w:p>
        </w:tc>
      </w:tr>
      <w:tr w:rsidR="00056F14" w14:paraId="5309480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5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6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7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8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3</w:t>
            </w:r>
          </w:p>
        </w:tc>
      </w:tr>
      <w:tr w:rsidR="00056F14" w14:paraId="5309480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A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B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C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D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6</w:t>
            </w:r>
          </w:p>
        </w:tc>
      </w:tr>
      <w:tr w:rsidR="00056F14" w14:paraId="5309481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0F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0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1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2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</w:tc>
      </w:tr>
      <w:tr w:rsidR="00056F14" w14:paraId="5309481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4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5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6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7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</w:tr>
      <w:tr w:rsidR="00056F14" w14:paraId="5309481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9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e Verd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A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B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C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</w:t>
            </w:r>
          </w:p>
        </w:tc>
      </w:tr>
      <w:tr w:rsidR="00056F14" w14:paraId="5309482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E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1F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0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1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</w:tr>
      <w:tr w:rsidR="00056F14" w14:paraId="5309482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3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4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5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6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</w:tr>
      <w:tr w:rsidR="00056F14" w14:paraId="5309482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8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9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A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B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</w:tr>
      <w:tr w:rsidR="00056F14" w14:paraId="5309483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D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E" w14:textId="77777777" w:rsidR="00056F14" w:rsidRDefault="009F78A5">
            <w:pPr>
              <w:pStyle w:val="TableParagraph"/>
              <w:ind w:right="3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2F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0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</w:tr>
      <w:tr w:rsidR="00056F14" w14:paraId="5309483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2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3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4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5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056F14" w14:paraId="5309483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7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8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9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A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056F14" w14:paraId="5309484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C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ory Coas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D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E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3F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056F14" w14:paraId="5309484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1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2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3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4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056F14" w14:paraId="5309484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6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7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8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9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056F14" w14:paraId="5309484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B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Sahar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C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D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4E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056F14" w14:paraId="5309485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0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o, Democratic Republic of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1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2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3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56F14" w14:paraId="5309485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5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6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7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8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056F14" w14:paraId="5309485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A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B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C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D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056F14" w14:paraId="5309486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5F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0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1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2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056F14" w14:paraId="5309486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4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5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6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7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56F14" w14:paraId="5309486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9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n Republi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A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B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C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56F14" w14:paraId="5309487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E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6F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0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1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056F14" w14:paraId="5309487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3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4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5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6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56F14" w14:paraId="5309487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8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9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A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B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56F14" w14:paraId="5309488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D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E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7F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0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56F14" w14:paraId="5309488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2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3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4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5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56F14" w14:paraId="5309488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7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8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9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A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56F14" w14:paraId="5309489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C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D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E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8F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56F14" w14:paraId="5309489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1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2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3" w14:textId="77777777" w:rsidR="00056F14" w:rsidRDefault="009F78A5">
            <w:pPr>
              <w:pStyle w:val="TableParagraph"/>
              <w:ind w:right="3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4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56F14" w14:paraId="5309489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6" w14:textId="77777777" w:rsidR="00056F14" w:rsidRDefault="009F78A5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7" w14:textId="77777777" w:rsidR="00056F14" w:rsidRDefault="009F78A5">
            <w:pPr>
              <w:pStyle w:val="TableParagraph"/>
              <w:ind w:right="3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8" w14:textId="77777777" w:rsidR="00056F14" w:rsidRDefault="009F78A5">
            <w:pPr>
              <w:pStyle w:val="TableParagraph"/>
              <w:ind w:right="3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9" w14:textId="77777777" w:rsidR="00056F14" w:rsidRDefault="009F78A5">
            <w:pPr>
              <w:pStyle w:val="TableParagraph"/>
              <w:ind w:right="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056F14" w14:paraId="5309489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C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62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D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9E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948</w:t>
            </w:r>
          </w:p>
        </w:tc>
      </w:tr>
      <w:tr w:rsidR="00056F14" w14:paraId="530948A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1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2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3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4</w:t>
            </w:r>
          </w:p>
        </w:tc>
      </w:tr>
      <w:tr w:rsidR="00056F14" w14:paraId="530948A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6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7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8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</w:tr>
      <w:tr w:rsidR="00056F14" w14:paraId="530948A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A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B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C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D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:rsidR="00056F14" w14:paraId="530948B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AF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0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1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2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056F14" w14:paraId="530948B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4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5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6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7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056F14" w14:paraId="530948B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9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A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B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C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056F14" w14:paraId="530948C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E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BF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0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1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056F14" w14:paraId="530948C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3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hilippin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4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5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6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056F14" w14:paraId="530948C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8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9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A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B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056F14" w14:paraId="530948D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D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E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CF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0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56F14" w14:paraId="530948D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2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3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4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5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056F14" w14:paraId="530948D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7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8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9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A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56F14" w14:paraId="530948E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C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D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E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DF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056F14" w14:paraId="530948E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1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o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2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3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4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56F14" w14:paraId="530948E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6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7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8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9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56F14" w14:paraId="530948E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, Sout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C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D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EE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56F14" w14:paraId="530948F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, Nort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1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2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3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56F14" w14:paraId="530948F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6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7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8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56F14" w14:paraId="530948F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A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B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C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D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56F14" w14:paraId="5309490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8FF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S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0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1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2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56F14" w14:paraId="5309490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4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5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6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7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56F14" w14:paraId="5309490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9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A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B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C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056F14" w14:paraId="5309491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E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stern Europ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0F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.6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0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4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1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.107</w:t>
            </w:r>
          </w:p>
        </w:tc>
      </w:tr>
      <w:tr w:rsidR="00056F14" w14:paraId="5309491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3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4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6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5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6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34</w:t>
            </w:r>
          </w:p>
        </w:tc>
      </w:tr>
      <w:tr w:rsidR="00056F14" w14:paraId="5309491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8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9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A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B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1</w:t>
            </w:r>
          </w:p>
        </w:tc>
      </w:tr>
      <w:tr w:rsidR="00056F14" w14:paraId="5309492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D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E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1F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0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3</w:t>
            </w:r>
          </w:p>
        </w:tc>
      </w:tr>
      <w:tr w:rsidR="00056F14" w14:paraId="5309492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2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3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4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5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5</w:t>
            </w:r>
          </w:p>
        </w:tc>
      </w:tr>
      <w:tr w:rsidR="00056F14" w14:paraId="5309492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7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8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9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A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</w:tr>
      <w:tr w:rsidR="00056F14" w14:paraId="5309493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C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D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E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2F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056F14" w14:paraId="5309493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1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2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3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4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</w:tr>
      <w:tr w:rsidR="00056F14" w14:paraId="5309493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6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7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8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9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056F14" w14:paraId="5309493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C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D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3E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056F14" w14:paraId="5309494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1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2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3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056F14" w14:paraId="5309494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6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7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8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056F14" w14:paraId="5309494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A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B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C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D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056F14" w14:paraId="5309495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4F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0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1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2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056F14" w14:paraId="5309495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4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5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6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7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056F14" w14:paraId="5309495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9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goslav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A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B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C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56F14" w14:paraId="5309496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E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5F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0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1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56F14" w14:paraId="5309496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3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4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5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6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56F14" w14:paraId="5309496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8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9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A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B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56F14" w14:paraId="5309497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D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E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6F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0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56F14" w14:paraId="5309497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2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in Ame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3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.8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4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6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5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4.472</w:t>
            </w:r>
          </w:p>
        </w:tc>
      </w:tr>
      <w:tr w:rsidR="00056F14" w14:paraId="5309497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7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8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6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9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A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8</w:t>
            </w:r>
          </w:p>
        </w:tc>
      </w:tr>
      <w:tr w:rsidR="00056F14" w14:paraId="5309498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C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D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E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7F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40</w:t>
            </w:r>
          </w:p>
        </w:tc>
      </w:tr>
      <w:tr w:rsidR="00056F14" w14:paraId="5309498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1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2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3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4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2</w:t>
            </w:r>
          </w:p>
        </w:tc>
      </w:tr>
      <w:tr w:rsidR="00056F14" w14:paraId="5309498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6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7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8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9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6</w:t>
            </w:r>
          </w:p>
        </w:tc>
      </w:tr>
      <w:tr w:rsidR="00056F14" w14:paraId="5309498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C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D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8E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1</w:t>
            </w:r>
          </w:p>
        </w:tc>
      </w:tr>
      <w:tr w:rsidR="00056F14" w14:paraId="5309499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1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2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3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3</w:t>
            </w:r>
          </w:p>
        </w:tc>
      </w:tr>
      <w:tr w:rsidR="00056F14" w14:paraId="5309499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6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7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8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1</w:t>
            </w:r>
          </w:p>
        </w:tc>
      </w:tr>
      <w:tr w:rsidR="00056F14" w14:paraId="5309499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A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B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C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D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0</w:t>
            </w:r>
          </w:p>
        </w:tc>
      </w:tr>
      <w:tr w:rsidR="00056F14" w14:paraId="530949A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9F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0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1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2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8</w:t>
            </w:r>
          </w:p>
        </w:tc>
      </w:tr>
      <w:tr w:rsidR="00056F14" w14:paraId="530949A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4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5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6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7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</w:t>
            </w:r>
          </w:p>
        </w:tc>
      </w:tr>
      <w:tr w:rsidR="00056F14" w14:paraId="530949A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9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A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B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C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</w:p>
        </w:tc>
      </w:tr>
      <w:tr w:rsidR="00056F14" w14:paraId="530949B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E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rugua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AF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0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1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</w:p>
        </w:tc>
      </w:tr>
      <w:tr w:rsidR="00056F14" w14:paraId="530949B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3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4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5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6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</w:t>
            </w:r>
          </w:p>
        </w:tc>
      </w:tr>
      <w:tr w:rsidR="00056F14" w14:paraId="530949B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8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9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A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B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</w:t>
            </w:r>
          </w:p>
        </w:tc>
      </w:tr>
      <w:tr w:rsidR="00056F14" w14:paraId="530949C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D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E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BF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0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</w:tr>
      <w:tr w:rsidR="00056F14" w14:paraId="530949C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2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3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4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5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</w:tr>
      <w:tr w:rsidR="00056F14" w14:paraId="530949C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7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8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9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A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056F14" w14:paraId="530949D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C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D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E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CF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056F14" w14:paraId="530949D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1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2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3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4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056F14" w14:paraId="530949D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6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7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8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9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056F14" w14:paraId="530949D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C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D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DE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056F14" w14:paraId="530949E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1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2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3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56F14" w14:paraId="530949E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stern Europe &amp; North Americ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6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.6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7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1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8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.851</w:t>
            </w:r>
          </w:p>
        </w:tc>
      </w:tr>
      <w:tr w:rsidR="00056F14" w14:paraId="530949E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A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B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C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D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4</w:t>
            </w:r>
          </w:p>
        </w:tc>
      </w:tr>
      <w:tr w:rsidR="00056F14" w14:paraId="530949F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EF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0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1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2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7</w:t>
            </w:r>
          </w:p>
        </w:tc>
      </w:tr>
      <w:tr w:rsidR="00056F14" w14:paraId="530949F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4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5" w14:textId="77777777" w:rsidR="00056F14" w:rsidRDefault="009F78A5">
            <w:pPr>
              <w:pStyle w:val="TableParagraph"/>
              <w:ind w:right="3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6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7" w14:textId="77777777" w:rsidR="00056F14" w:rsidRDefault="009F78A5">
            <w:pPr>
              <w:pStyle w:val="TableParagraph"/>
              <w:ind w:right="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1</w:t>
            </w:r>
          </w:p>
        </w:tc>
      </w:tr>
      <w:tr w:rsidR="00056F14" w14:paraId="530949F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9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A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B" w14:textId="77777777" w:rsidR="00056F14" w:rsidRDefault="009F78A5">
            <w:pPr>
              <w:pStyle w:val="TableParagraph"/>
              <w:ind w:right="30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C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</w:t>
            </w:r>
          </w:p>
        </w:tc>
      </w:tr>
      <w:tr w:rsidR="00056F14" w14:paraId="53094A0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E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9FF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0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1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</w:p>
        </w:tc>
      </w:tr>
      <w:tr w:rsidR="00056F14" w14:paraId="53094A07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3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4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5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6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</w:t>
            </w:r>
          </w:p>
        </w:tc>
      </w:tr>
      <w:tr w:rsidR="00056F14" w14:paraId="53094A0C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8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9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A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B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</w:tr>
      <w:tr w:rsidR="00056F14" w14:paraId="53094A11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D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E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0F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0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</w:tr>
      <w:tr w:rsidR="00056F14" w14:paraId="53094A16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2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3" w14:textId="77777777" w:rsidR="00056F14" w:rsidRDefault="009F78A5">
            <w:pPr>
              <w:pStyle w:val="TableParagraph"/>
              <w:ind w:right="3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4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5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 w:rsidR="00056F14" w14:paraId="53094A1B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7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8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9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A" w14:textId="77777777" w:rsidR="00056F14" w:rsidRDefault="009F78A5">
            <w:pPr>
              <w:pStyle w:val="TableParagraph"/>
              <w:ind w:righ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</w:tr>
      <w:tr w:rsidR="00056F14" w14:paraId="53094A20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C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D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E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1F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056F14" w14:paraId="53094A25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1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2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3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4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056F14" w14:paraId="53094A2A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6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7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8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9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056F14" w14:paraId="53094A2F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B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C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D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2E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056F14" w14:paraId="53094A34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0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1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2" w14:textId="77777777" w:rsidR="00056F14" w:rsidRDefault="009F78A5">
            <w:pPr>
              <w:pStyle w:val="TableParagraph"/>
              <w:ind w:right="3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3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056F14" w14:paraId="53094A39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5" w14:textId="77777777" w:rsidR="00056F14" w:rsidRDefault="009F78A5">
            <w:pPr>
              <w:pStyle w:val="TableParagraph"/>
              <w:ind w:left="69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6" w14:textId="77777777" w:rsidR="00056F14" w:rsidRDefault="009F78A5">
            <w:pPr>
              <w:pStyle w:val="TableParagraph"/>
              <w:ind w:right="3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7" w14:textId="77777777" w:rsidR="00056F14" w:rsidRDefault="009F78A5">
            <w:pPr>
              <w:pStyle w:val="TableParagraph"/>
              <w:ind w:right="3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8" w14:textId="77777777" w:rsidR="00056F14" w:rsidRDefault="009F78A5">
            <w:pPr>
              <w:pStyle w:val="TableParagraph"/>
              <w:ind w:right="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056F14" w14:paraId="53094A3E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A" w14:textId="77777777" w:rsidR="00056F14" w:rsidRDefault="009F78A5">
            <w:pPr>
              <w:pStyle w:val="TableParagraph"/>
              <w:ind w:left="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B" w14:textId="77777777" w:rsidR="00056F14" w:rsidRDefault="009F78A5">
            <w:pPr>
              <w:pStyle w:val="TableParagraph"/>
              <w:ind w:right="48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C" w14:textId="77777777" w:rsidR="00056F14" w:rsidRDefault="009F78A5">
            <w:pPr>
              <w:pStyle w:val="TableParagraph"/>
              <w:ind w:right="5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D" w14:textId="77777777" w:rsidR="00056F14" w:rsidRDefault="009F78A5">
            <w:pPr>
              <w:pStyle w:val="TableParagraph"/>
              <w:ind w:right="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56F14" w14:paraId="53094A43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3F" w14:textId="77777777" w:rsidR="00056F14" w:rsidRDefault="009F78A5">
            <w:pPr>
              <w:pStyle w:val="TableParagraph"/>
              <w:ind w:left="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0" w14:textId="77777777" w:rsidR="00056F14" w:rsidRDefault="009F78A5">
            <w:pPr>
              <w:pStyle w:val="TableParagraph"/>
              <w:ind w:right="48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1" w14:textId="77777777" w:rsidR="00056F14" w:rsidRDefault="009F78A5">
            <w:pPr>
              <w:pStyle w:val="TableParagraph"/>
              <w:ind w:right="5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2" w14:textId="77777777" w:rsidR="00056F14" w:rsidRDefault="009F78A5">
            <w:pPr>
              <w:pStyle w:val="TableParagraph"/>
              <w:ind w:right="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056F14" w14:paraId="53094A48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4" w14:textId="77777777" w:rsidR="00056F14" w:rsidRDefault="009F78A5">
            <w:pPr>
              <w:pStyle w:val="TableParagraph"/>
              <w:ind w:left="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5" w14:textId="77777777" w:rsidR="00056F14" w:rsidRDefault="009F78A5">
            <w:pPr>
              <w:pStyle w:val="TableParagraph"/>
              <w:ind w:right="48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6" w14:textId="77777777" w:rsidR="00056F14" w:rsidRDefault="009F78A5">
            <w:pPr>
              <w:pStyle w:val="TableParagraph"/>
              <w:ind w:right="5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7" w14:textId="77777777" w:rsidR="00056F14" w:rsidRDefault="009F78A5">
            <w:pPr>
              <w:pStyle w:val="TableParagraph"/>
              <w:ind w:right="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56F14" w14:paraId="53094A4D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9" w14:textId="77777777" w:rsidR="00056F14" w:rsidRDefault="009F78A5">
            <w:pPr>
              <w:pStyle w:val="TableParagraph"/>
              <w:ind w:left="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A" w14:textId="77777777" w:rsidR="00056F14" w:rsidRDefault="009F78A5">
            <w:pPr>
              <w:pStyle w:val="TableParagraph"/>
              <w:ind w:right="48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B" w14:textId="77777777" w:rsidR="00056F14" w:rsidRDefault="009F78A5">
            <w:pPr>
              <w:pStyle w:val="TableParagraph"/>
              <w:ind w:right="5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C" w14:textId="77777777" w:rsidR="00056F14" w:rsidRDefault="009F78A5">
            <w:pPr>
              <w:pStyle w:val="TableParagraph"/>
              <w:ind w:right="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56F14" w14:paraId="53094A52" w14:textId="77777777">
        <w:trPr>
          <w:trHeight w:val="284"/>
          <w:jc w:val="center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E" w14:textId="77777777" w:rsidR="00056F14" w:rsidRDefault="009F78A5">
            <w:pPr>
              <w:pStyle w:val="TableParagraph"/>
              <w:ind w:left="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4F" w14:textId="77777777" w:rsidR="00056F14" w:rsidRDefault="009F78A5">
            <w:pPr>
              <w:pStyle w:val="TableParagraph"/>
              <w:ind w:right="48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50" w14:textId="77777777" w:rsidR="00056F14" w:rsidRDefault="009F78A5">
            <w:pPr>
              <w:pStyle w:val="TableParagraph"/>
              <w:ind w:right="5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4A51" w14:textId="77777777" w:rsidR="00056F14" w:rsidRDefault="009F78A5">
            <w:pPr>
              <w:pStyle w:val="TableParagraph"/>
              <w:ind w:right="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14:paraId="53094A53" w14:textId="5171D8FB" w:rsidR="00232883" w:rsidRDefault="009F78A5">
      <w:pPr>
        <w:spacing w:after="0" w:line="240" w:lineRule="auto"/>
        <w:ind w:left="720" w:firstLine="131"/>
        <w:rPr>
          <w:rFonts w:ascii="Times New Roman" w:eastAsia="Times New Roman" w:hAnsi="Times New Roman"/>
          <w:lang w:val="sv-SE"/>
        </w:rPr>
      </w:pPr>
      <w:r>
        <w:rPr>
          <w:rFonts w:ascii="Times New Roman" w:eastAsia="Times New Roman" w:hAnsi="Times New Roman"/>
          <w:lang w:val="sv-SE"/>
        </w:rPr>
        <w:t>Abbrevia</w:t>
      </w:r>
      <w:r w:rsidR="00D8169B">
        <w:rPr>
          <w:rFonts w:ascii="Times New Roman" w:eastAsia="Times New Roman" w:hAnsi="Times New Roman"/>
          <w:lang w:val="sv-SE"/>
        </w:rPr>
        <w:t>tions: DM, documented migrant; I</w:t>
      </w:r>
      <w:r>
        <w:rPr>
          <w:rFonts w:ascii="Times New Roman" w:eastAsia="Times New Roman" w:hAnsi="Times New Roman"/>
          <w:lang w:val="sv-SE"/>
        </w:rPr>
        <w:t xml:space="preserve">M, </w:t>
      </w:r>
      <w:r w:rsidR="00D8169B">
        <w:rPr>
          <w:rFonts w:ascii="Times New Roman" w:eastAsia="Times New Roman" w:hAnsi="Times New Roman"/>
          <w:lang w:val="sv-SE"/>
        </w:rPr>
        <w:t>irregular</w:t>
      </w:r>
      <w:r>
        <w:rPr>
          <w:rFonts w:ascii="Times New Roman" w:eastAsia="Times New Roman" w:hAnsi="Times New Roman"/>
          <w:lang w:val="sv-SE"/>
        </w:rPr>
        <w:t xml:space="preserve"> migrant.</w:t>
      </w:r>
    </w:p>
    <w:p w14:paraId="741337C9" w14:textId="77777777" w:rsidR="00232883" w:rsidRDefault="00232883">
      <w:pPr>
        <w:suppressAutoHyphens w:val="0"/>
        <w:rPr>
          <w:rFonts w:ascii="Times New Roman" w:eastAsia="Times New Roman" w:hAnsi="Times New Roman"/>
          <w:lang w:val="sv-SE"/>
        </w:rPr>
      </w:pPr>
      <w:r>
        <w:rPr>
          <w:rFonts w:ascii="Times New Roman" w:eastAsia="Times New Roman" w:hAnsi="Times New Roman"/>
          <w:lang w:val="sv-SE"/>
        </w:rPr>
        <w:br w:type="page"/>
      </w:r>
    </w:p>
    <w:p w14:paraId="53094A55" w14:textId="4E110512" w:rsidR="00056F14" w:rsidRDefault="009F78A5">
      <w:pPr>
        <w:spacing w:after="0" w:line="240" w:lineRule="auto"/>
        <w:jc w:val="both"/>
      </w:pPr>
      <w:r>
        <w:rPr>
          <w:rFonts w:ascii="Times New Roman" w:hAnsi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lang/>
        </w:rPr>
        <w:t xml:space="preserve">2: </w:t>
      </w:r>
      <w:r>
        <w:rPr>
          <w:rFonts w:ascii="Times New Roman" w:hAnsi="Times New Roman"/>
          <w:b/>
          <w:bCs/>
        </w:rPr>
        <w:t>Use of healthcare services by immigrants according</w:t>
      </w:r>
      <w:r w:rsidR="00D8169B">
        <w:rPr>
          <w:rFonts w:ascii="Times New Roman" w:hAnsi="Times New Roman"/>
          <w:b/>
          <w:bCs/>
        </w:rPr>
        <w:t xml:space="preserve"> to</w:t>
      </w:r>
      <w:r>
        <w:rPr>
          <w:rFonts w:ascii="Times New Roman" w:hAnsi="Times New Roman"/>
          <w:b/>
          <w:bCs/>
        </w:rPr>
        <w:t xml:space="preserve"> legal status (incidence rate ratios, IRR)</w:t>
      </w:r>
      <w:r>
        <w:rPr>
          <w:rFonts w:ascii="Times New Roman" w:hAnsi="Times New Roman"/>
          <w:b/>
          <w:bCs/>
          <w:lang/>
        </w:rPr>
        <w:t xml:space="preserve">. </w:t>
      </w:r>
      <w:r>
        <w:rPr>
          <w:rFonts w:ascii="Times New Roman" w:hAnsi="Times New Roman"/>
          <w:b/>
          <w:bCs/>
        </w:rPr>
        <w:t xml:space="preserve">Results of standard </w:t>
      </w:r>
      <w:r>
        <w:rPr>
          <w:rFonts w:ascii="Times New Roman" w:hAnsi="Times New Roman"/>
          <w:b/>
          <w:bCs/>
          <w:lang/>
        </w:rPr>
        <w:t xml:space="preserve">Poisson, </w:t>
      </w:r>
      <w:r>
        <w:rPr>
          <w:rFonts w:ascii="Times New Roman" w:eastAsia="Times New Roman" w:hAnsi="Times New Roman"/>
          <w:b/>
          <w:bCs/>
          <w:color w:val="000000"/>
          <w:lang/>
        </w:rPr>
        <w:t>zero-inflated Poisson and standard or</w:t>
      </w:r>
      <w:r>
        <w:rPr>
          <w:rFonts w:ascii="Times New Roman" w:hAnsi="Times New Roman"/>
          <w:b/>
          <w:bCs/>
        </w:rPr>
        <w:t xml:space="preserve"> zero-inflated negative binomial models</w:t>
      </w:r>
      <w:r>
        <w:rPr>
          <w:rFonts w:ascii="Times New Roman" w:hAnsi="Times New Roman"/>
          <w:b/>
          <w:bCs/>
          <w:lang/>
        </w:rPr>
        <w:t>.</w:t>
      </w:r>
    </w:p>
    <w:tbl>
      <w:tblPr>
        <w:tblW w:w="1012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66"/>
        <w:gridCol w:w="1100"/>
        <w:gridCol w:w="1000"/>
        <w:gridCol w:w="1120"/>
        <w:gridCol w:w="920"/>
        <w:gridCol w:w="1000"/>
        <w:gridCol w:w="1120"/>
      </w:tblGrid>
      <w:tr w:rsidR="00056F14" w14:paraId="53094A59" w14:textId="77777777">
        <w:trPr>
          <w:trHeight w:val="288"/>
          <w:jc w:val="center"/>
        </w:trPr>
        <w:tc>
          <w:tcPr>
            <w:tcW w:w="3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6" w14:textId="77777777" w:rsidR="00056F14" w:rsidRDefault="009F78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Outcome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DM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8" w14:textId="74984C7E" w:rsidR="00056F14" w:rsidRDefault="00D816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</w:t>
            </w:r>
            <w:r w:rsidR="009F78A5"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M</w:t>
            </w:r>
          </w:p>
        </w:tc>
      </w:tr>
      <w:tr w:rsidR="00056F14" w14:paraId="53094A5F" w14:textId="77777777">
        <w:trPr>
          <w:trHeight w:val="288"/>
          <w:jc w:val="center"/>
        </w:trPr>
        <w:tc>
          <w:tcPr>
            <w:tcW w:w="38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A" w14:textId="77777777" w:rsidR="00056F14" w:rsidRDefault="00056F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5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</w:tr>
      <w:tr w:rsidR="00056F14" w14:paraId="53094A62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0" w14:textId="77777777" w:rsidR="00056F14" w:rsidRDefault="00056F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6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1" w14:textId="77777777" w:rsidR="00056F14" w:rsidRDefault="009F78A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Poisson models</w:t>
            </w:r>
          </w:p>
        </w:tc>
      </w:tr>
      <w:tr w:rsidR="00056F14" w14:paraId="53094A6A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3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rimar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7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26</w:t>
            </w:r>
          </w:p>
        </w:tc>
      </w:tr>
      <w:tr w:rsidR="00056F14" w14:paraId="53094A72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B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pecialized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9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6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34</w:t>
            </w:r>
          </w:p>
        </w:tc>
      </w:tr>
      <w:tr w:rsidR="00056F14" w14:paraId="53094A7A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3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total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8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2</w:t>
            </w:r>
          </w:p>
        </w:tc>
      </w:tr>
      <w:tr w:rsidR="00056F14" w14:paraId="53094A82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B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unplanned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9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7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48</w:t>
            </w:r>
          </w:p>
        </w:tc>
      </w:tr>
      <w:tr w:rsidR="00056F14" w14:paraId="53094A8A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3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Emergenc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46</w:t>
            </w:r>
          </w:p>
        </w:tc>
      </w:tr>
      <w:tr w:rsidR="00056F14" w14:paraId="53094A92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B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harmacy u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7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8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15</w:t>
            </w:r>
          </w:p>
        </w:tc>
      </w:tr>
      <w:tr w:rsidR="00056F14" w14:paraId="53094A95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3" w14:textId="77777777" w:rsidR="00056F14" w:rsidRDefault="00056F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/>
              </w:rPr>
            </w:pPr>
          </w:p>
        </w:tc>
        <w:tc>
          <w:tcPr>
            <w:tcW w:w="6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Zero-inflated Poisson models</w:t>
            </w:r>
          </w:p>
        </w:tc>
      </w:tr>
      <w:tr w:rsidR="00056F14" w14:paraId="53094A9D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6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rimar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8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7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96</w:t>
            </w:r>
          </w:p>
        </w:tc>
      </w:tr>
      <w:tr w:rsidR="00056F14" w14:paraId="53094AA5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E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pecialized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9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53</w:t>
            </w:r>
          </w:p>
        </w:tc>
      </w:tr>
      <w:tr w:rsidR="00056F14" w14:paraId="53094AAD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6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total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9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8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4</w:t>
            </w:r>
          </w:p>
        </w:tc>
      </w:tr>
      <w:tr w:rsidR="00056F14" w14:paraId="53094AB5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E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unplanned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A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3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0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54</w:t>
            </w:r>
          </w:p>
        </w:tc>
      </w:tr>
      <w:tr w:rsidR="00056F14" w14:paraId="53094ABD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6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Emergenc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1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37</w:t>
            </w:r>
          </w:p>
        </w:tc>
      </w:tr>
      <w:tr w:rsidR="00056F14" w14:paraId="53094AC5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E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harmacy u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B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61</w:t>
            </w:r>
          </w:p>
        </w:tc>
      </w:tr>
      <w:tr w:rsidR="00056F14" w14:paraId="53094AC8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6" w14:textId="77777777" w:rsidR="00056F14" w:rsidRDefault="00056F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/>
              </w:rPr>
            </w:pPr>
          </w:p>
        </w:tc>
        <w:tc>
          <w:tcPr>
            <w:tcW w:w="6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or zero-inflated negative binomial models*</w:t>
            </w:r>
          </w:p>
        </w:tc>
      </w:tr>
      <w:tr w:rsidR="00056F14" w14:paraId="53094AD0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9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rimar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8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9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8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C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01</w:t>
            </w:r>
          </w:p>
        </w:tc>
      </w:tr>
      <w:tr w:rsidR="00056F14" w14:paraId="53094AD8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1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pecialized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9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9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02</w:t>
            </w:r>
          </w:p>
        </w:tc>
      </w:tr>
      <w:tr w:rsidR="00056F14" w14:paraId="53094AE0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9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total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D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8</w:t>
            </w:r>
          </w:p>
        </w:tc>
      </w:tr>
      <w:tr w:rsidR="00056F14" w14:paraId="53094AE8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1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unplanned admiss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</w:tr>
      <w:tr w:rsidR="00056F14" w14:paraId="53094AF0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9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Emergency car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1,2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E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333</w:t>
            </w:r>
          </w:p>
        </w:tc>
      </w:tr>
      <w:tr w:rsidR="00056F14" w14:paraId="53094AF8" w14:textId="77777777">
        <w:trPr>
          <w:trHeight w:val="288"/>
          <w:jc w:val="center"/>
        </w:trPr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1" w14:textId="77777777" w:rsidR="00056F14" w:rsidRDefault="009F78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harmacy u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9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9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AF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02</w:t>
            </w:r>
          </w:p>
        </w:tc>
      </w:tr>
    </w:tbl>
    <w:p w14:paraId="53094AF9" w14:textId="2D0E781E" w:rsidR="00056F14" w:rsidRDefault="009F78A5">
      <w:pPr>
        <w:spacing w:after="0" w:line="240" w:lineRule="auto"/>
        <w:rPr>
          <w:rFonts w:ascii="Times New Roman" w:eastAsia="Times New Roman" w:hAnsi="Times New Roman"/>
          <w:lang w:val="sv-SE"/>
        </w:rPr>
      </w:pPr>
      <w:r>
        <w:rPr>
          <w:rFonts w:ascii="Times New Roman" w:eastAsia="Times New Roman" w:hAnsi="Times New Roman"/>
          <w:lang w:val="sv-SE"/>
        </w:rPr>
        <w:t xml:space="preserve">Abbreviations: DM, documented migrant; </w:t>
      </w:r>
      <w:r w:rsidR="00D8169B">
        <w:rPr>
          <w:rFonts w:ascii="Times New Roman" w:eastAsia="Times New Roman" w:hAnsi="Times New Roman"/>
          <w:lang w:val="sv-SE"/>
        </w:rPr>
        <w:t>IM, irregular migrant</w:t>
      </w:r>
      <w:r>
        <w:rPr>
          <w:rFonts w:ascii="Times New Roman" w:eastAsia="Times New Roman" w:hAnsi="Times New Roman"/>
          <w:lang w:val="sv-SE"/>
        </w:rPr>
        <w:t>.</w:t>
      </w:r>
    </w:p>
    <w:p w14:paraId="53094AFA" w14:textId="77777777" w:rsidR="00056F14" w:rsidRDefault="009F78A5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Models adjusted by sex, age and morbidity burden</w:t>
      </w:r>
    </w:p>
    <w:p w14:paraId="53094AFB" w14:textId="5BC1A08D" w:rsidR="00232883" w:rsidRDefault="009F78A5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*In those cases where the Vuong test was statistically non-significant showing large negative values, standard negative binomial models were used.</w:t>
      </w:r>
    </w:p>
    <w:p w14:paraId="2E392BB2" w14:textId="77777777" w:rsidR="00232883" w:rsidRDefault="00232883">
      <w:pPr>
        <w:suppressAutoHyphens w:val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br w:type="page"/>
      </w:r>
    </w:p>
    <w:p w14:paraId="53094AFD" w14:textId="67FFE7F0" w:rsidR="00056F14" w:rsidRDefault="009F78A5">
      <w:pPr>
        <w:spacing w:after="0" w:line="240" w:lineRule="auto"/>
        <w:jc w:val="both"/>
        <w:rPr>
          <w:rFonts w:ascii="Times New Roman" w:hAnsi="Times New Roman"/>
          <w:b/>
          <w:bCs/>
          <w:lang/>
        </w:rPr>
      </w:pPr>
      <w:r>
        <w:rPr>
          <w:rFonts w:ascii="Times New Roman" w:hAnsi="Times New Roman"/>
          <w:b/>
          <w:bCs/>
        </w:rPr>
        <w:t>SUPPLEMENTARY TABLE 3</w:t>
      </w:r>
      <w:r>
        <w:rPr>
          <w:rFonts w:ascii="Times New Roman" w:hAnsi="Times New Roman"/>
          <w:b/>
          <w:bCs/>
          <w:lang/>
        </w:rPr>
        <w:t xml:space="preserve">: </w:t>
      </w:r>
      <w:r>
        <w:rPr>
          <w:rFonts w:ascii="Times New Roman" w:hAnsi="Times New Roman"/>
          <w:b/>
          <w:bCs/>
        </w:rPr>
        <w:t>Use of healthcare services by immigrants according legal status (incidence rate ratios, IRR). Results of standard or zero-infl</w:t>
      </w:r>
      <w:bookmarkStart w:id="0" w:name="_GoBack"/>
      <w:bookmarkEnd w:id="0"/>
      <w:r>
        <w:rPr>
          <w:rFonts w:ascii="Times New Roman" w:hAnsi="Times New Roman"/>
          <w:b/>
          <w:bCs/>
        </w:rPr>
        <w:t>ated negative binomial regression models</w:t>
      </w:r>
      <w:r>
        <w:rPr>
          <w:rFonts w:ascii="Times New Roman" w:hAnsi="Times New Roman"/>
          <w:b/>
          <w:bCs/>
          <w:lang/>
        </w:rPr>
        <w:t xml:space="preserve"> adjusted for sex, age, morbidity burden and, additionally, area of origin.</w:t>
      </w:r>
    </w:p>
    <w:tbl>
      <w:tblPr>
        <w:tblW w:w="869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68"/>
        <w:gridCol w:w="821"/>
        <w:gridCol w:w="821"/>
        <w:gridCol w:w="821"/>
        <w:gridCol w:w="821"/>
        <w:gridCol w:w="821"/>
        <w:gridCol w:w="821"/>
      </w:tblGrid>
      <w:tr w:rsidR="004060B7" w14:paraId="631468B5" w14:textId="77777777" w:rsidTr="003E30E9">
        <w:trPr>
          <w:trHeight w:val="288"/>
          <w:jc w:val="center"/>
        </w:trPr>
        <w:tc>
          <w:tcPr>
            <w:tcW w:w="3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FD2E3" w14:textId="77777777" w:rsidR="004060B7" w:rsidRDefault="004060B7" w:rsidP="003E30E9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Outcome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EA2528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DM</w:t>
            </w:r>
          </w:p>
        </w:tc>
        <w:tc>
          <w:tcPr>
            <w:tcW w:w="2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A04F71" w14:textId="2A4D0A65" w:rsidR="004060B7" w:rsidRDefault="00D8169B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</w:t>
            </w:r>
            <w:r w:rsidR="004060B7"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M</w:t>
            </w:r>
          </w:p>
        </w:tc>
      </w:tr>
      <w:tr w:rsidR="004060B7" w14:paraId="76303A1E" w14:textId="77777777" w:rsidTr="003E30E9">
        <w:trPr>
          <w:trHeight w:val="288"/>
          <w:jc w:val="center"/>
        </w:trPr>
        <w:tc>
          <w:tcPr>
            <w:tcW w:w="3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01CC9C" w14:textId="77777777" w:rsidR="004060B7" w:rsidRDefault="004060B7" w:rsidP="003E30E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1342E1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IRR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99325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8ED15F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32F08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</w:tr>
      <w:tr w:rsidR="004060B7" w14:paraId="7D645CB0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328689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rimary car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01681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4C1972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79084D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403C4D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63701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903D2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79</w:t>
            </w:r>
          </w:p>
        </w:tc>
      </w:tr>
      <w:tr w:rsidR="004060B7" w14:paraId="4F62667A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44BE22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pecialized car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ECAEE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C0F96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EC289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A9E1D5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49569B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C7B48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97</w:t>
            </w:r>
          </w:p>
        </w:tc>
      </w:tr>
      <w:tr w:rsidR="004060B7" w14:paraId="4E5AFA87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0230B0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total admissions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285AA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E874C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B965D3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8402C1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6A7B50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096455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2</w:t>
            </w:r>
          </w:p>
        </w:tc>
      </w:tr>
      <w:tr w:rsidR="004060B7" w14:paraId="61CD097C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49EB3B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Hospital care (unplanned admissions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1F647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1ABFB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F79C7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3F869C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BD4CE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FBD47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-</w:t>
            </w:r>
          </w:p>
        </w:tc>
      </w:tr>
      <w:tr w:rsidR="004060B7" w14:paraId="0BBF8FEC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F1B8D6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Emergency car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C949B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EDADE3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8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4C46B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9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011E9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C1E12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A46EC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249</w:t>
            </w:r>
          </w:p>
        </w:tc>
      </w:tr>
      <w:tr w:rsidR="004060B7" w14:paraId="6B6EA9DF" w14:textId="77777777" w:rsidTr="003E30E9">
        <w:trPr>
          <w:trHeight w:val="288"/>
          <w:jc w:val="center"/>
        </w:trPr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010F73" w14:textId="77777777" w:rsidR="004060B7" w:rsidRDefault="004060B7" w:rsidP="003E30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Pharmacy us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A89E3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7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8C4DF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7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57F26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7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DB8A15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4D00BA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1A2C7" w14:textId="77777777" w:rsidR="004060B7" w:rsidRDefault="004060B7" w:rsidP="003E30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38</w:t>
            </w:r>
          </w:p>
        </w:tc>
      </w:tr>
    </w:tbl>
    <w:p w14:paraId="64FEA71C" w14:textId="4B0CA211" w:rsidR="004060B7" w:rsidRDefault="004060B7" w:rsidP="004060B7">
      <w:pPr>
        <w:spacing w:after="0" w:line="240" w:lineRule="auto"/>
        <w:rPr>
          <w:rFonts w:ascii="Times New Roman" w:eastAsia="Times New Roman" w:hAnsi="Times New Roman"/>
          <w:lang w:val="sv-SE"/>
        </w:rPr>
      </w:pPr>
      <w:r>
        <w:rPr>
          <w:rFonts w:ascii="Times New Roman" w:eastAsia="Times New Roman" w:hAnsi="Times New Roman"/>
          <w:lang w:val="sv-SE"/>
        </w:rPr>
        <w:t xml:space="preserve">Abbreviations: DM, documented migrant; </w:t>
      </w:r>
      <w:r w:rsidR="00D8169B">
        <w:rPr>
          <w:rFonts w:ascii="Times New Roman" w:eastAsia="Times New Roman" w:hAnsi="Times New Roman"/>
          <w:lang w:val="sv-SE"/>
        </w:rPr>
        <w:t>IM, irregular migrant</w:t>
      </w:r>
      <w:r>
        <w:rPr>
          <w:rFonts w:ascii="Times New Roman" w:eastAsia="Times New Roman" w:hAnsi="Times New Roman"/>
          <w:lang w:val="sv-SE"/>
        </w:rPr>
        <w:t>.</w:t>
      </w:r>
    </w:p>
    <w:p w14:paraId="185DC34D" w14:textId="52C6D0AF" w:rsidR="004060B7" w:rsidRDefault="004060B7" w:rsidP="004060B7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In those cases where the Vuong test was statistically non-significant showing large negative values, standard negative binomial models were used.</w:t>
      </w:r>
    </w:p>
    <w:p w14:paraId="771B7664" w14:textId="77777777" w:rsidR="004060B7" w:rsidRDefault="004060B7">
      <w:pPr>
        <w:suppressAutoHyphens w:val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br w:type="page"/>
      </w:r>
    </w:p>
    <w:p w14:paraId="53094B39" w14:textId="539133B2" w:rsidR="00056F14" w:rsidRDefault="009F78A5">
      <w:pPr>
        <w:pageBreakBefore/>
        <w:spacing w:after="0" w:line="240" w:lineRule="auto"/>
        <w:jc w:val="both"/>
      </w:pPr>
      <w:r>
        <w:rPr>
          <w:rFonts w:ascii="Times New Roman" w:hAnsi="Times New Roman"/>
          <w:b/>
          <w:bCs/>
        </w:rPr>
        <w:t>SUPPLEMENTARY TABLE 4</w:t>
      </w:r>
      <w:r>
        <w:rPr>
          <w:rFonts w:ascii="Times New Roman" w:hAnsi="Times New Roman"/>
          <w:b/>
          <w:bCs/>
          <w:lang/>
        </w:rPr>
        <w:t>:</w:t>
      </w:r>
      <w:r>
        <w:rPr>
          <w:rFonts w:ascii="Times New Roman" w:hAnsi="Times New Roman"/>
          <w:b/>
          <w:bCs/>
        </w:rPr>
        <w:t xml:space="preserve"> Pharmacy use by immigrants </w:t>
      </w:r>
      <w:r>
        <w:rPr>
          <w:rFonts w:ascii="Times New Roman" w:hAnsi="Times New Roman"/>
          <w:b/>
          <w:lang w:val="en-GB"/>
        </w:rPr>
        <w:t xml:space="preserve">according to </w:t>
      </w:r>
      <w:r>
        <w:rPr>
          <w:rFonts w:ascii="Times New Roman" w:hAnsi="Times New Roman"/>
          <w:b/>
          <w:bCs/>
        </w:rPr>
        <w:t xml:space="preserve">legal status and sex. Results of linear regression </w:t>
      </w:r>
      <w:r>
        <w:rPr>
          <w:rFonts w:ascii="Times New Roman" w:hAnsi="Times New Roman"/>
          <w:b/>
          <w:lang w:val="en-GB"/>
        </w:rPr>
        <w:t>(expressed as β</w:t>
      </w:r>
      <w:r>
        <w:rPr>
          <w:rFonts w:ascii="Times New Roman" w:hAnsi="Times New Roman"/>
          <w:b/>
          <w:lang/>
        </w:rPr>
        <w:t xml:space="preserve"> coefficient</w:t>
      </w:r>
      <w:r w:rsidR="00D8169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  <w:lang w:val="en-GB"/>
        </w:rPr>
        <w:t>)</w:t>
      </w:r>
      <w:r>
        <w:rPr>
          <w:rFonts w:ascii="Times New Roman" w:hAnsi="Times New Roman"/>
          <w:b/>
          <w:lang/>
        </w:rPr>
        <w:t xml:space="preserve"> </w:t>
      </w:r>
      <w:r>
        <w:rPr>
          <w:rFonts w:ascii="Times New Roman" w:hAnsi="Times New Roman"/>
          <w:b/>
          <w:bCs/>
        </w:rPr>
        <w:t xml:space="preserve">and standard or zero-inflated negative binomial regression </w:t>
      </w:r>
      <w:r>
        <w:rPr>
          <w:rFonts w:ascii="Times New Roman" w:hAnsi="Times New Roman"/>
          <w:b/>
          <w:lang w:val="en-GB"/>
        </w:rPr>
        <w:t>(expressed as incidence rate ratio</w:t>
      </w:r>
      <w:r w:rsidR="00D8169B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/>
        </w:rPr>
        <w:t xml:space="preserve">, </w:t>
      </w:r>
      <w:r>
        <w:rPr>
          <w:rFonts w:ascii="Times New Roman" w:hAnsi="Times New Roman"/>
          <w:b/>
          <w:lang w:val="en-GB"/>
        </w:rPr>
        <w:t>IRR)</w:t>
      </w:r>
      <w:r>
        <w:rPr>
          <w:rFonts w:ascii="Times New Roman" w:hAnsi="Times New Roman"/>
          <w:b/>
          <w:lang/>
        </w:rPr>
        <w:t xml:space="preserve"> </w:t>
      </w:r>
      <w:r>
        <w:rPr>
          <w:rFonts w:ascii="Times New Roman" w:hAnsi="Times New Roman"/>
          <w:b/>
          <w:bCs/>
        </w:rPr>
        <w:t>models</w:t>
      </w:r>
      <w:r>
        <w:rPr>
          <w:rFonts w:ascii="Times New Roman" w:hAnsi="Times New Roman"/>
          <w:b/>
          <w:bCs/>
          <w:lang/>
        </w:rPr>
        <w:t>.</w:t>
      </w:r>
    </w:p>
    <w:tbl>
      <w:tblPr>
        <w:tblW w:w="10183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23"/>
        <w:gridCol w:w="1005"/>
        <w:gridCol w:w="1005"/>
        <w:gridCol w:w="1005"/>
        <w:gridCol w:w="1115"/>
        <w:gridCol w:w="1115"/>
        <w:gridCol w:w="1115"/>
      </w:tblGrid>
      <w:tr w:rsidR="00056F14" w14:paraId="53094B3C" w14:textId="77777777">
        <w:trPr>
          <w:trHeight w:val="288"/>
          <w:jc w:val="center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3A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/>
              </w:rPr>
            </w:pPr>
          </w:p>
        </w:tc>
        <w:tc>
          <w:tcPr>
            <w:tcW w:w="6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3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MEN</w:t>
            </w:r>
          </w:p>
        </w:tc>
      </w:tr>
      <w:tr w:rsidR="00056F14" w14:paraId="53094B40" w14:textId="77777777">
        <w:trPr>
          <w:trHeight w:val="288"/>
          <w:jc w:val="center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3D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3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DM</w:t>
            </w:r>
          </w:p>
        </w:tc>
        <w:tc>
          <w:tcPr>
            <w:tcW w:w="3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3F" w14:textId="769669CE" w:rsidR="00056F14" w:rsidRDefault="00D816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</w:t>
            </w:r>
            <w:r w:rsidR="009F78A5"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M</w:t>
            </w:r>
          </w:p>
        </w:tc>
      </w:tr>
      <w:tr w:rsidR="00056F14" w14:paraId="53094B46" w14:textId="77777777">
        <w:trPr>
          <w:trHeight w:val="288"/>
          <w:jc w:val="center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1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2" w14:textId="77777777" w:rsidR="00056F14" w:rsidRDefault="009F78A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GB"/>
              </w:rPr>
              <w:t>β</w:t>
            </w:r>
            <w:r>
              <w:rPr>
                <w:rFonts w:ascii="Times New Roman" w:hAnsi="Times New Roman"/>
                <w:b/>
                <w:bCs/>
                <w:lang/>
              </w:rPr>
              <w:t xml:space="preserve"> 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4" w14:textId="77777777" w:rsidR="00056F14" w:rsidRDefault="009F78A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GB"/>
              </w:rPr>
              <w:t>β</w:t>
            </w:r>
            <w:r>
              <w:rPr>
                <w:rFonts w:ascii="Times New Roman" w:hAnsi="Times New Roman"/>
                <w:b/>
                <w:bCs/>
                <w:lang/>
              </w:rPr>
              <w:t xml:space="preserve"> 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</w:tr>
      <w:tr w:rsidR="00056F14" w14:paraId="53094B4E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7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Linear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79,6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84,9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74,28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27,19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38,87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15,515</w:t>
            </w:r>
          </w:p>
        </w:tc>
      </w:tr>
      <w:tr w:rsidR="00056F14" w14:paraId="53094B56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4F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or zero-inflated negative binomial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*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7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48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80</w:t>
            </w:r>
          </w:p>
        </w:tc>
      </w:tr>
      <w:tr w:rsidR="00056F14" w14:paraId="53094B5E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7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Linear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 + morbidity burde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51,59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56,70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46,4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40,3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C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51,7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28,963</w:t>
            </w:r>
          </w:p>
        </w:tc>
      </w:tr>
      <w:tr w:rsidR="00056F14" w14:paraId="53094B66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5F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or zero-inflated negative binomial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 + morbidity burde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*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52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3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4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082</w:t>
            </w:r>
          </w:p>
        </w:tc>
      </w:tr>
      <w:tr w:rsidR="00056F14" w14:paraId="53094B69" w14:textId="77777777">
        <w:trPr>
          <w:trHeight w:val="288"/>
          <w:jc w:val="center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7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/>
              </w:rPr>
            </w:pPr>
          </w:p>
        </w:tc>
        <w:tc>
          <w:tcPr>
            <w:tcW w:w="6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WOMEN</w:t>
            </w:r>
          </w:p>
        </w:tc>
      </w:tr>
      <w:tr w:rsidR="00056F14" w14:paraId="53094B6D" w14:textId="77777777">
        <w:trPr>
          <w:trHeight w:val="288"/>
          <w:jc w:val="center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A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B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DM</w:t>
            </w:r>
          </w:p>
        </w:tc>
        <w:tc>
          <w:tcPr>
            <w:tcW w:w="3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C" w14:textId="34A02DBB" w:rsidR="00056F14" w:rsidRDefault="00D816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</w:t>
            </w:r>
            <w:r w:rsidR="009F78A5"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M</w:t>
            </w:r>
          </w:p>
        </w:tc>
      </w:tr>
      <w:tr w:rsidR="00056F14" w14:paraId="53094B73" w14:textId="77777777">
        <w:trPr>
          <w:trHeight w:val="288"/>
          <w:jc w:val="center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E" w14:textId="77777777" w:rsidR="00056F14" w:rsidRDefault="00056F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6F" w14:textId="77777777" w:rsidR="00056F14" w:rsidRDefault="009F78A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GB"/>
              </w:rPr>
              <w:t>β</w:t>
            </w:r>
            <w:r>
              <w:rPr>
                <w:rFonts w:ascii="Times New Roman" w:hAnsi="Times New Roman"/>
                <w:b/>
                <w:bCs/>
                <w:lang/>
              </w:rPr>
              <w:t xml:space="preserve"> 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1" w14:textId="77777777" w:rsidR="00056F14" w:rsidRDefault="009F78A5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GB"/>
              </w:rPr>
              <w:t>β</w:t>
            </w:r>
            <w:r>
              <w:rPr>
                <w:rFonts w:ascii="Times New Roman" w:hAnsi="Times New Roman"/>
                <w:b/>
                <w:bCs/>
                <w:lang/>
              </w:rPr>
              <w:t xml:space="preserve"> /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IRR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95% CI</w:t>
            </w:r>
          </w:p>
        </w:tc>
      </w:tr>
      <w:tr w:rsidR="00056F14" w14:paraId="53094B7B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4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Linear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76,8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82,8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70,8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46,5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64,3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128,845</w:t>
            </w:r>
          </w:p>
        </w:tc>
      </w:tr>
      <w:tr w:rsidR="00056F14" w14:paraId="53094B83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C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or zero-inflated negative binomial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*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7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2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44</w:t>
            </w:r>
          </w:p>
        </w:tc>
      </w:tr>
      <w:tr w:rsidR="00056F14" w14:paraId="53094B8B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4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Linear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 + morbidity burde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5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68,6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6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74,5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7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62,86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8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43,6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9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61,0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A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-26,145</w:t>
            </w:r>
          </w:p>
        </w:tc>
      </w:tr>
      <w:tr w:rsidR="00056F14" w14:paraId="53094B93" w14:textId="77777777">
        <w:trPr>
          <w:trHeight w:val="288"/>
          <w:jc w:val="center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C" w14:textId="77777777" w:rsidR="00056F14" w:rsidRDefault="009F78A5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/>
              </w:rPr>
              <w:t>Standard or zero-inflated negative binomial regressio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lang/>
              </w:rPr>
              <w:t>adjusted for age + morbidity burden</w:t>
            </w:r>
            <w:r>
              <w:rPr>
                <w:rFonts w:ascii="Times New Roman" w:eastAsia="Times New Roman" w:hAnsi="Times New Roman"/>
                <w:color w:val="000000"/>
                <w:lang/>
              </w:rPr>
              <w:t>)*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D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E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2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8F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6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90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3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91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94B92" w14:textId="77777777" w:rsidR="00056F14" w:rsidRDefault="009F78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/>
              </w:rPr>
            </w:pPr>
            <w:r>
              <w:rPr>
                <w:rFonts w:ascii="Times New Roman" w:eastAsia="Times New Roman" w:hAnsi="Times New Roman"/>
                <w:color w:val="000000"/>
                <w:lang/>
              </w:rPr>
              <w:t>0,142</w:t>
            </w:r>
          </w:p>
        </w:tc>
      </w:tr>
    </w:tbl>
    <w:p w14:paraId="53094B94" w14:textId="10EBAA71" w:rsidR="00056F14" w:rsidRDefault="009F78A5">
      <w:pPr>
        <w:spacing w:after="0" w:line="240" w:lineRule="auto"/>
        <w:rPr>
          <w:rFonts w:ascii="Times New Roman" w:eastAsia="Times New Roman" w:hAnsi="Times New Roman"/>
          <w:lang w:val="sv-SE"/>
        </w:rPr>
      </w:pPr>
      <w:r>
        <w:rPr>
          <w:rFonts w:ascii="Times New Roman" w:eastAsia="Times New Roman" w:hAnsi="Times New Roman"/>
          <w:lang w:val="sv-SE"/>
        </w:rPr>
        <w:t xml:space="preserve">Abbreviations: DM, documented migrant; </w:t>
      </w:r>
      <w:r w:rsidR="00D8169B">
        <w:rPr>
          <w:rFonts w:ascii="Times New Roman" w:eastAsia="Times New Roman" w:hAnsi="Times New Roman"/>
          <w:lang w:val="sv-SE"/>
        </w:rPr>
        <w:t>IM, irregular migrant</w:t>
      </w:r>
      <w:r>
        <w:rPr>
          <w:rFonts w:ascii="Times New Roman" w:eastAsia="Times New Roman" w:hAnsi="Times New Roman"/>
          <w:lang w:val="sv-SE"/>
        </w:rPr>
        <w:t>.</w:t>
      </w:r>
    </w:p>
    <w:p w14:paraId="53094B95" w14:textId="77777777" w:rsidR="00056F14" w:rsidRDefault="009F78A5">
      <w:pPr>
        <w:spacing w:after="0" w:line="240" w:lineRule="auto"/>
      </w:pPr>
      <w:r>
        <w:rPr>
          <w:rFonts w:ascii="Times New Roman" w:eastAsia="Times New Roman" w:hAnsi="Times New Roman"/>
          <w:lang/>
        </w:rPr>
        <w:t>*</w:t>
      </w:r>
      <w:r>
        <w:rPr>
          <w:rFonts w:ascii="Times New Roman" w:eastAsia="Times New Roman" w:hAnsi="Times New Roman"/>
        </w:rPr>
        <w:t>In those cases where the Vuong test was statistically non-significant showing large negative values, standard negative binomial models were used.</w:t>
      </w:r>
    </w:p>
    <w:sectPr w:rsidR="00056F14">
      <w:footerReference w:type="default" r:id="rId6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985FF" w14:textId="77777777" w:rsidR="00D34792" w:rsidRDefault="00D34792">
      <w:pPr>
        <w:spacing w:after="0" w:line="240" w:lineRule="auto"/>
      </w:pPr>
      <w:r>
        <w:separator/>
      </w:r>
    </w:p>
  </w:endnote>
  <w:endnote w:type="continuationSeparator" w:id="0">
    <w:p w14:paraId="525B8BB3" w14:textId="77777777" w:rsidR="00D34792" w:rsidRDefault="00D34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947E9" w14:textId="35F090F6" w:rsidR="00D12043" w:rsidRDefault="009F78A5">
    <w:pPr>
      <w:pStyle w:val="Footer"/>
      <w:jc w:val="right"/>
    </w:pPr>
    <w:r>
      <w:rPr>
        <w:lang w:val="sv-SE"/>
      </w:rPr>
      <w:fldChar w:fldCharType="begin"/>
    </w:r>
    <w:r>
      <w:rPr>
        <w:lang w:val="sv-SE"/>
      </w:rPr>
      <w:instrText xml:space="preserve"> PAGE </w:instrText>
    </w:r>
    <w:r>
      <w:rPr>
        <w:lang w:val="sv-SE"/>
      </w:rPr>
      <w:fldChar w:fldCharType="separate"/>
    </w:r>
    <w:r w:rsidR="00D8169B">
      <w:rPr>
        <w:noProof/>
        <w:lang w:val="sv-SE"/>
      </w:rPr>
      <w:t>1</w:t>
    </w:r>
    <w:r>
      <w:rPr>
        <w:lang w:val="sv-S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0B425" w14:textId="77777777" w:rsidR="00D34792" w:rsidRDefault="00D3479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B6808B8" w14:textId="77777777" w:rsidR="00D34792" w:rsidRDefault="00D34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F14"/>
    <w:rsid w:val="00056F14"/>
    <w:rsid w:val="001A0315"/>
    <w:rsid w:val="00232883"/>
    <w:rsid w:val="004060B7"/>
    <w:rsid w:val="009F78A5"/>
    <w:rsid w:val="00D34792"/>
    <w:rsid w:val="00D8169B"/>
    <w:rsid w:val="00E9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947E1"/>
  <w15:docId w15:val="{B237A415-8258-4258-88F5-96435E0E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DefaultParagraphFont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pPr>
      <w:ind w:left="720"/>
    </w:pPr>
  </w:style>
  <w:style w:type="paragraph" w:styleId="BodyText">
    <w:name w:val="Body Text"/>
    <w:basedOn w:val="Normal"/>
    <w:pPr>
      <w:widowControl w:val="0"/>
      <w:suppressAutoHyphens w:val="0"/>
      <w:autoSpaceDE w:val="0"/>
      <w:spacing w:after="0" w:line="240" w:lineRule="auto"/>
      <w:textAlignment w:val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rdtextChar">
    <w:name w:val="Brödtext Char"/>
    <w:basedOn w:val="DefaultParagraphFont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pPr>
      <w:widowControl w:val="0"/>
      <w:suppressAutoHyphens w:val="0"/>
      <w:autoSpaceDE w:val="0"/>
      <w:spacing w:after="0" w:line="240" w:lineRule="auto"/>
      <w:jc w:val="right"/>
      <w:textAlignment w:val="auto"/>
    </w:pPr>
    <w:rPr>
      <w:rFonts w:cs="Calibri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DefaultParagraphFont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Calderon Larrañaga</dc:creator>
  <dc:description/>
  <cp:lastModifiedBy>Amaia Calderon Larrañaga</cp:lastModifiedBy>
  <cp:revision>6</cp:revision>
  <dcterms:created xsi:type="dcterms:W3CDTF">2020-11-18T20:11:00Z</dcterms:created>
  <dcterms:modified xsi:type="dcterms:W3CDTF">2021-01-0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